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A8D1F" w14:textId="168CD3B0" w:rsidR="00790467" w:rsidRPr="0014414A" w:rsidRDefault="00D16029" w:rsidP="00790467">
      <w:pPr>
        <w:pStyle w:val="Kop1"/>
        <w:jc w:val="center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bookmarkStart w:id="0" w:name="_Toc55577832"/>
      <w:r w:rsidRPr="0014414A">
        <w:rPr>
          <w:rFonts w:ascii="Times New Roman" w:hAnsi="Times New Roman" w:cs="Times New Roman"/>
          <w:color w:val="auto"/>
          <w:sz w:val="28"/>
          <w:szCs w:val="28"/>
          <w:lang w:val="en-US"/>
        </w:rPr>
        <w:t>I</w:t>
      </w:r>
      <w:r w:rsidR="00790467" w:rsidRPr="0014414A">
        <w:rPr>
          <w:rFonts w:ascii="Times New Roman" w:hAnsi="Times New Roman" w:cs="Times New Roman"/>
          <w:color w:val="auto"/>
          <w:sz w:val="28"/>
          <w:szCs w:val="28"/>
          <w:lang w:val="en-US"/>
        </w:rPr>
        <w:t>nterview guide</w:t>
      </w:r>
      <w:bookmarkEnd w:id="0"/>
    </w:p>
    <w:p w14:paraId="656496FB" w14:textId="77777777" w:rsidR="00790467" w:rsidRPr="0014414A" w:rsidRDefault="00790467" w:rsidP="00790467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raster"/>
        <w:tblW w:w="10632" w:type="dxa"/>
        <w:tblInd w:w="-572" w:type="dxa"/>
        <w:tblLook w:val="04A0" w:firstRow="1" w:lastRow="0" w:firstColumn="1" w:lastColumn="0" w:noHBand="0" w:noVBand="1"/>
      </w:tblPr>
      <w:tblGrid>
        <w:gridCol w:w="2268"/>
        <w:gridCol w:w="8364"/>
      </w:tblGrid>
      <w:tr w:rsidR="00790467" w:rsidRPr="0014414A" w14:paraId="47C81EFD" w14:textId="77777777" w:rsidTr="004464D1">
        <w:trPr>
          <w:trHeight w:val="1388"/>
        </w:trPr>
        <w:tc>
          <w:tcPr>
            <w:tcW w:w="2268" w:type="dxa"/>
          </w:tcPr>
          <w:p w14:paraId="5F010847" w14:textId="0E2AF735" w:rsidR="00790467" w:rsidRPr="0014414A" w:rsidRDefault="00790467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eral</w:t>
            </w:r>
          </w:p>
          <w:p w14:paraId="45A7779D" w14:textId="77777777" w:rsidR="00790467" w:rsidRPr="0014414A" w:rsidRDefault="00790467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44A4AA7C" w14:textId="77777777" w:rsidR="00790467" w:rsidRPr="0014414A" w:rsidRDefault="00790467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7C2D38D3" w14:textId="77777777" w:rsidR="00790467" w:rsidRPr="0014414A" w:rsidRDefault="00790467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6DE9F86D" w14:textId="77777777" w:rsidR="00790467" w:rsidRPr="0014414A" w:rsidRDefault="00790467" w:rsidP="004464D1">
            <w:pPr>
              <w:pStyle w:val="Lijstalinea"/>
              <w:numPr>
                <w:ilvl w:val="0"/>
                <w:numId w:val="1"/>
              </w:numPr>
              <w:spacing w:line="276" w:lineRule="auto"/>
              <w:ind w:left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364" w:type="dxa"/>
          </w:tcPr>
          <w:p w14:paraId="43EC5E84" w14:textId="6A25B767" w:rsidR="00790467" w:rsidRPr="0014414A" w:rsidRDefault="00790467" w:rsidP="004464D1">
            <w:pPr>
              <w:pStyle w:val="Lijstalinea"/>
              <w:numPr>
                <w:ilvl w:val="0"/>
                <w:numId w:val="1"/>
              </w:numPr>
              <w:tabs>
                <w:tab w:val="left" w:pos="263"/>
                <w:tab w:val="center" w:pos="4009"/>
              </w:tabs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 you tell me how you came to fall?</w:t>
            </w:r>
          </w:p>
          <w:p w14:paraId="5DF2BD9A" w14:textId="77777777" w:rsidR="00790467" w:rsidRPr="0014414A" w:rsidRDefault="00790467" w:rsidP="004464D1">
            <w:pPr>
              <w:tabs>
                <w:tab w:val="left" w:pos="263"/>
                <w:tab w:val="center" w:pos="4009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4609A02" w14:textId="77777777" w:rsidR="00790467" w:rsidRPr="0014414A" w:rsidRDefault="00790467" w:rsidP="004464D1">
            <w:pPr>
              <w:tabs>
                <w:tab w:val="left" w:pos="263"/>
                <w:tab w:val="center" w:pos="4009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ompts</w:t>
            </w: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49010921" w14:textId="7CFDD2EC" w:rsidR="00790467" w:rsidRPr="0014414A" w:rsidRDefault="00790467" w:rsidP="004464D1">
            <w:pPr>
              <w:tabs>
                <w:tab w:val="left" w:pos="263"/>
                <w:tab w:val="center" w:pos="4009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are you experiencing the care in the Geriatric Trauma Unit?</w:t>
            </w:r>
          </w:p>
        </w:tc>
      </w:tr>
      <w:tr w:rsidR="00790467" w:rsidRPr="0014414A" w14:paraId="027E74AB" w14:textId="77777777" w:rsidTr="004464D1">
        <w:tc>
          <w:tcPr>
            <w:tcW w:w="10632" w:type="dxa"/>
            <w:gridSpan w:val="2"/>
          </w:tcPr>
          <w:p w14:paraId="6359AE3E" w14:textId="77777777" w:rsidR="00790467" w:rsidRPr="0014414A" w:rsidRDefault="00790467" w:rsidP="004464D1">
            <w:pPr>
              <w:pStyle w:val="Lijstalinea"/>
              <w:tabs>
                <w:tab w:val="left" w:pos="263"/>
                <w:tab w:val="center" w:pos="4009"/>
              </w:tabs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PICS</w:t>
            </w:r>
          </w:p>
        </w:tc>
      </w:tr>
      <w:tr w:rsidR="00790467" w:rsidRPr="0014414A" w14:paraId="12FB4F19" w14:textId="77777777" w:rsidTr="004464D1">
        <w:trPr>
          <w:trHeight w:val="3482"/>
        </w:trPr>
        <w:tc>
          <w:tcPr>
            <w:tcW w:w="2268" w:type="dxa"/>
          </w:tcPr>
          <w:p w14:paraId="484E6610" w14:textId="6758D345" w:rsidR="00790467" w:rsidRPr="0014414A" w:rsidRDefault="00790467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Information, communication and Education </w:t>
            </w:r>
          </w:p>
          <w:p w14:paraId="02AE5886" w14:textId="77777777" w:rsidR="00790467" w:rsidRPr="0014414A" w:rsidRDefault="00790467" w:rsidP="004464D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586B596" w14:textId="77777777" w:rsidR="00790467" w:rsidRPr="0014414A" w:rsidRDefault="00790467" w:rsidP="004464D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64" w:type="dxa"/>
          </w:tcPr>
          <w:p w14:paraId="4BF14271" w14:textId="77777777" w:rsidR="00790467" w:rsidRPr="0014414A" w:rsidRDefault="00790467" w:rsidP="004464D1">
            <w:pPr>
              <w:pStyle w:val="Default"/>
              <w:rPr>
                <w:sz w:val="22"/>
                <w:szCs w:val="22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848"/>
            </w:tblGrid>
            <w:tr w:rsidR="00790467" w:rsidRPr="0014414A" w14:paraId="767F5D0C" w14:textId="77777777" w:rsidTr="004464D1">
              <w:trPr>
                <w:trHeight w:val="436"/>
              </w:trPr>
              <w:tc>
                <w:tcPr>
                  <w:tcW w:w="0" w:type="auto"/>
                </w:tcPr>
                <w:p w14:paraId="018EB8B4" w14:textId="121024B6" w:rsidR="00790467" w:rsidRPr="0014414A" w:rsidRDefault="004652C2" w:rsidP="004464D1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  <w:r w:rsidRPr="0014414A">
                    <w:rPr>
                      <w:sz w:val="22"/>
                      <w:szCs w:val="22"/>
                      <w:lang w:val="en-US"/>
                    </w:rPr>
                    <w:t>Could you share your initial expectations about the care pr</w:t>
                  </w:r>
                  <w:r w:rsidR="008E27E0" w:rsidRPr="0014414A">
                    <w:rPr>
                      <w:sz w:val="22"/>
                      <w:szCs w:val="22"/>
                      <w:lang w:val="en-US"/>
                    </w:rPr>
                    <w:t>ovided</w:t>
                  </w:r>
                  <w:r w:rsidR="00790467" w:rsidRPr="0014414A">
                    <w:rPr>
                      <w:sz w:val="22"/>
                      <w:szCs w:val="22"/>
                      <w:lang w:val="en-US"/>
                    </w:rPr>
                    <w:t>?</w:t>
                  </w:r>
                </w:p>
                <w:p w14:paraId="5B508816" w14:textId="2B7472AF" w:rsidR="00790467" w:rsidRPr="0014414A" w:rsidRDefault="00790467" w:rsidP="004464D1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  <w:r w:rsidRPr="0014414A">
                    <w:rPr>
                      <w:sz w:val="22"/>
                      <w:szCs w:val="22"/>
                      <w:lang w:val="en-US"/>
                    </w:rPr>
                    <w:t>Which information was discussed with you</w:t>
                  </w:r>
                  <w:r w:rsidR="008E27E0" w:rsidRPr="0014414A">
                    <w:rPr>
                      <w:sz w:val="22"/>
                      <w:szCs w:val="22"/>
                      <w:lang w:val="en-US"/>
                    </w:rPr>
                    <w:t xml:space="preserve"> regarding this care?</w:t>
                  </w:r>
                </w:p>
                <w:p w14:paraId="3B81A4C3" w14:textId="137E15BD" w:rsidR="00790467" w:rsidRPr="0014414A" w:rsidRDefault="008E27E0" w:rsidP="004464D1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  <w:r w:rsidRPr="0014414A">
                    <w:rPr>
                      <w:sz w:val="22"/>
                      <w:szCs w:val="22"/>
                      <w:lang w:val="en-US"/>
                    </w:rPr>
                    <w:t>Among the information you received, what did you find most significant or impactful</w:t>
                  </w:r>
                  <w:r w:rsidR="0011291D" w:rsidRPr="0014414A">
                    <w:rPr>
                      <w:sz w:val="22"/>
                      <w:szCs w:val="22"/>
                      <w:lang w:val="en-US"/>
                    </w:rPr>
                    <w:t>?</w:t>
                  </w:r>
                </w:p>
                <w:p w14:paraId="779A99F0" w14:textId="77777777" w:rsidR="00790467" w:rsidRPr="0014414A" w:rsidRDefault="00790467" w:rsidP="004464D1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</w:p>
                <w:p w14:paraId="011088DF" w14:textId="77777777" w:rsidR="00790467" w:rsidRPr="0014414A" w:rsidRDefault="00790467" w:rsidP="004464D1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</w:p>
                <w:p w14:paraId="725F9013" w14:textId="33858DDF" w:rsidR="00790467" w:rsidRPr="0014414A" w:rsidRDefault="007D39F4" w:rsidP="004464D1">
                  <w:pPr>
                    <w:pStyle w:val="Default"/>
                    <w:rPr>
                      <w:b/>
                      <w:sz w:val="22"/>
                      <w:szCs w:val="22"/>
                      <w:lang w:val="en-US"/>
                    </w:rPr>
                  </w:pPr>
                  <w:r w:rsidRPr="0014414A">
                    <w:rPr>
                      <w:b/>
                      <w:sz w:val="22"/>
                      <w:szCs w:val="22"/>
                      <w:lang w:val="en-US"/>
                    </w:rPr>
                    <w:t>F</w:t>
                  </w:r>
                  <w:r w:rsidR="008E27E0" w:rsidRPr="0014414A">
                    <w:rPr>
                      <w:b/>
                      <w:sz w:val="22"/>
                      <w:szCs w:val="22"/>
                      <w:lang w:val="en-US"/>
                    </w:rPr>
                    <w:t>ollow</w:t>
                  </w:r>
                  <w:r w:rsidRPr="0014414A">
                    <w:rPr>
                      <w:b/>
                      <w:sz w:val="22"/>
                      <w:szCs w:val="22"/>
                      <w:lang w:val="en-US"/>
                    </w:rPr>
                    <w:t xml:space="preserve">-up prompt </w:t>
                  </w:r>
                  <w:r w:rsidR="00790467" w:rsidRPr="0014414A">
                    <w:rPr>
                      <w:b/>
                      <w:sz w:val="22"/>
                      <w:szCs w:val="22"/>
                      <w:lang w:val="en-US"/>
                    </w:rPr>
                    <w:t>Prompts</w:t>
                  </w:r>
                  <w:r w:rsidR="005A0A7A" w:rsidRPr="0014414A">
                    <w:rPr>
                      <w:b/>
                      <w:sz w:val="22"/>
                      <w:szCs w:val="22"/>
                      <w:lang w:val="en-US"/>
                    </w:rPr>
                    <w:t>:</w:t>
                  </w:r>
                </w:p>
                <w:p w14:paraId="57272A87" w14:textId="37FEB49A" w:rsidR="00790467" w:rsidRPr="0014414A" w:rsidRDefault="00790467" w:rsidP="004464D1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  <w:r w:rsidRPr="0014414A">
                    <w:rPr>
                      <w:sz w:val="22"/>
                      <w:szCs w:val="22"/>
                      <w:lang w:val="en-US"/>
                    </w:rPr>
                    <w:t>By whom was the information provided</w:t>
                  </w:r>
                  <w:r w:rsidR="001F4B1B" w:rsidRPr="0014414A">
                    <w:rPr>
                      <w:sz w:val="22"/>
                      <w:szCs w:val="22"/>
                      <w:lang w:val="en-US"/>
                    </w:rPr>
                    <w:t xml:space="preserve">, and how clear </w:t>
                  </w:r>
                  <w:r w:rsidR="00107093" w:rsidRPr="0014414A">
                    <w:rPr>
                      <w:sz w:val="22"/>
                      <w:szCs w:val="22"/>
                      <w:lang w:val="en-US"/>
                    </w:rPr>
                    <w:t>was their communication?</w:t>
                  </w:r>
                </w:p>
                <w:p w14:paraId="6344FC35" w14:textId="79378FA3" w:rsidR="005206E5" w:rsidRPr="0014414A" w:rsidRDefault="005206E5" w:rsidP="005206E5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  <w:r w:rsidRPr="0014414A">
                    <w:rPr>
                      <w:sz w:val="22"/>
                      <w:szCs w:val="22"/>
                      <w:lang w:val="en-US"/>
                    </w:rPr>
                    <w:t>Did the HPs take the tome to explain things to you (and your family)</w:t>
                  </w:r>
                  <w:r w:rsidR="0050620D" w:rsidRPr="0014414A">
                    <w:rPr>
                      <w:sz w:val="22"/>
                      <w:szCs w:val="22"/>
                      <w:lang w:val="en-US"/>
                    </w:rPr>
                    <w:t>?</w:t>
                  </w:r>
                </w:p>
                <w:p w14:paraId="3047C7BC" w14:textId="426A4F8A" w:rsidR="0050620D" w:rsidRPr="0014414A" w:rsidRDefault="00107093" w:rsidP="005206E5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  <w:r w:rsidRPr="0014414A">
                    <w:rPr>
                      <w:sz w:val="22"/>
                      <w:szCs w:val="22"/>
                      <w:lang w:val="en-US"/>
                    </w:rPr>
                    <w:t>Overall, how</w:t>
                  </w:r>
                  <w:r w:rsidR="0050620D" w:rsidRPr="0014414A">
                    <w:rPr>
                      <w:sz w:val="22"/>
                      <w:szCs w:val="22"/>
                      <w:lang w:val="en-US"/>
                    </w:rPr>
                    <w:t xml:space="preserve"> satisfied</w:t>
                  </w:r>
                  <w:r w:rsidRPr="0014414A">
                    <w:rPr>
                      <w:sz w:val="22"/>
                      <w:szCs w:val="22"/>
                      <w:lang w:val="en-US"/>
                    </w:rPr>
                    <w:t xml:space="preserve"> are you</w:t>
                  </w:r>
                  <w:r w:rsidR="0050620D" w:rsidRPr="0014414A">
                    <w:rPr>
                      <w:sz w:val="22"/>
                      <w:szCs w:val="22"/>
                      <w:lang w:val="en-US"/>
                    </w:rPr>
                    <w:t xml:space="preserve"> with the information provided</w:t>
                  </w:r>
                  <w:r w:rsidR="00FA416B" w:rsidRPr="0014414A">
                    <w:rPr>
                      <w:sz w:val="22"/>
                      <w:szCs w:val="22"/>
                      <w:lang w:val="en-US"/>
                    </w:rPr>
                    <w:t>?</w:t>
                  </w:r>
                </w:p>
                <w:p w14:paraId="5C54C824" w14:textId="77777777" w:rsidR="00790467" w:rsidRPr="0014414A" w:rsidRDefault="00790467" w:rsidP="004464D1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</w:p>
                <w:p w14:paraId="3B8EF5FA" w14:textId="77777777" w:rsidR="00790467" w:rsidRPr="0014414A" w:rsidRDefault="00790467" w:rsidP="004464D1">
                  <w:pPr>
                    <w:pStyle w:val="Default"/>
                    <w:rPr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0F217E6A" w14:textId="77777777" w:rsidR="00790467" w:rsidRPr="0014414A" w:rsidRDefault="00790467" w:rsidP="004464D1">
            <w:pPr>
              <w:pStyle w:val="Lijstalinea"/>
              <w:numPr>
                <w:ilvl w:val="0"/>
                <w:numId w:val="2"/>
              </w:numPr>
              <w:ind w:left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790467" w:rsidRPr="0014414A" w14:paraId="018D6A81" w14:textId="77777777" w:rsidTr="004464D1">
        <w:tc>
          <w:tcPr>
            <w:tcW w:w="2268" w:type="dxa"/>
          </w:tcPr>
          <w:p w14:paraId="4E163A76" w14:textId="6DD9AED7" w:rsidR="00790467" w:rsidRPr="0014414A" w:rsidRDefault="00C4489F" w:rsidP="004464D1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Respect for patient values, preferences, and needs </w:t>
            </w:r>
          </w:p>
          <w:p w14:paraId="45CDAC8A" w14:textId="77777777" w:rsidR="00790467" w:rsidRPr="0014414A" w:rsidRDefault="00790467" w:rsidP="004464D1">
            <w:pPr>
              <w:pStyle w:val="Lijstalinea"/>
              <w:numPr>
                <w:ilvl w:val="0"/>
                <w:numId w:val="1"/>
              </w:numPr>
              <w:spacing w:line="276" w:lineRule="auto"/>
              <w:ind w:left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364" w:type="dxa"/>
          </w:tcPr>
          <w:p w14:paraId="736791FC" w14:textId="77777777" w:rsidR="0011291D" w:rsidRPr="0014414A" w:rsidRDefault="0011291D" w:rsidP="004464D1">
            <w:pPr>
              <w:tabs>
                <w:tab w:val="left" w:pos="851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 you describe your interactions with the nurses, doctors, and other healthcare professionals</w:t>
            </w: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  <w:p w14:paraId="53B29810" w14:textId="5C181297" w:rsidR="00790467" w:rsidRPr="0014414A" w:rsidRDefault="0011291D" w:rsidP="004464D1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In what ways would you like to be more involved in your own care planning and decision-making?</w:t>
            </w:r>
          </w:p>
          <w:p w14:paraId="4F283BCC" w14:textId="7D263291" w:rsidR="0011291D" w:rsidRPr="0014414A" w:rsidRDefault="0011291D" w:rsidP="004464D1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Could you highlight some of the most positive aspects of the care you've received?</w:t>
            </w:r>
          </w:p>
          <w:p w14:paraId="4E29097B" w14:textId="77777777" w:rsidR="0011291D" w:rsidRPr="0014414A" w:rsidRDefault="0011291D" w:rsidP="004464D1">
            <w:pPr>
              <w:pStyle w:val="Default"/>
              <w:rPr>
                <w:color w:val="auto"/>
                <w:sz w:val="22"/>
                <w:szCs w:val="22"/>
                <w:lang w:val="en-US"/>
              </w:rPr>
            </w:pPr>
          </w:p>
          <w:p w14:paraId="7DA64AE0" w14:textId="5AC64164" w:rsidR="0011291D" w:rsidRPr="0014414A" w:rsidRDefault="0011291D" w:rsidP="0011291D">
            <w:pPr>
              <w:pStyle w:val="Default"/>
              <w:rPr>
                <w:b/>
                <w:sz w:val="22"/>
                <w:szCs w:val="22"/>
                <w:lang w:val="en-US"/>
              </w:rPr>
            </w:pPr>
          </w:p>
          <w:p w14:paraId="6F936DCE" w14:textId="77777777" w:rsidR="0011291D" w:rsidRPr="0014414A" w:rsidRDefault="0011291D" w:rsidP="0011291D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 w:rsidRPr="0014414A">
              <w:rPr>
                <w:b/>
                <w:bCs/>
                <w:sz w:val="22"/>
                <w:szCs w:val="22"/>
                <w:lang w:val="en-US"/>
              </w:rPr>
              <w:t>Follow-up prompts:</w:t>
            </w:r>
          </w:p>
          <w:p w14:paraId="05E8708D" w14:textId="1334E71E" w:rsidR="0011291D" w:rsidRPr="0014414A" w:rsidRDefault="0011291D" w:rsidP="0011291D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Was the impact of the treatment on your everyday life considered? Could you explain how this was addressed?"</w:t>
            </w:r>
          </w:p>
          <w:p w14:paraId="41327650" w14:textId="78CF6992" w:rsidR="0011291D" w:rsidRPr="0014414A" w:rsidRDefault="0011291D" w:rsidP="0011291D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Who was involved in your care, and how was each person's role explained to you?</w:t>
            </w:r>
          </w:p>
          <w:p w14:paraId="47F1B188" w14:textId="76698B8F" w:rsidR="0011291D" w:rsidRPr="0014414A" w:rsidRDefault="0011291D" w:rsidP="0011291D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How were your capabilities and limitations taken into account during your treatment?</w:t>
            </w:r>
          </w:p>
          <w:p w14:paraId="1E347969" w14:textId="2DCD12AD" w:rsidR="0011291D" w:rsidRPr="0014414A" w:rsidRDefault="0011291D" w:rsidP="0011291D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What are your specific preferences and needs in terms of your care, and how were these addressed by the healthcare team</w:t>
            </w:r>
            <w:r w:rsidRPr="0014414A">
              <w:rPr>
                <w:sz w:val="22"/>
                <w:szCs w:val="22"/>
                <w:lang w:val="en-US"/>
              </w:rPr>
              <w:t>?</w:t>
            </w:r>
          </w:p>
          <w:p w14:paraId="24C28BEA" w14:textId="074EA607" w:rsidR="0011291D" w:rsidRPr="0014414A" w:rsidRDefault="0011291D" w:rsidP="0011291D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How were your personal treatment goals established and followed up on</w:t>
            </w:r>
            <w:r w:rsidRPr="0014414A">
              <w:rPr>
                <w:sz w:val="22"/>
                <w:szCs w:val="22"/>
                <w:lang w:val="en-US"/>
              </w:rPr>
              <w:t>?</w:t>
            </w:r>
          </w:p>
          <w:p w14:paraId="1EC4DE35" w14:textId="77777777" w:rsidR="00790467" w:rsidRPr="0014414A" w:rsidRDefault="00790467" w:rsidP="004464D1">
            <w:pPr>
              <w:tabs>
                <w:tab w:val="left" w:pos="851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790467" w:rsidRPr="0014414A" w14:paraId="24B7E045" w14:textId="77777777" w:rsidTr="004464D1">
        <w:tc>
          <w:tcPr>
            <w:tcW w:w="2268" w:type="dxa"/>
          </w:tcPr>
          <w:p w14:paraId="6B14AA57" w14:textId="1A86FAED" w:rsidR="00790467" w:rsidRPr="0014414A" w:rsidRDefault="003E6F8A" w:rsidP="004464D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Physical comfort </w:t>
            </w:r>
          </w:p>
        </w:tc>
        <w:tc>
          <w:tcPr>
            <w:tcW w:w="8364" w:type="dxa"/>
          </w:tcPr>
          <w:p w14:paraId="4F28F664" w14:textId="03B33475" w:rsidR="0020743F" w:rsidRPr="0014414A" w:rsidRDefault="0020743F" w:rsidP="002074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 the past few days, how have you been feeling</w:t>
            </w: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erms of pain, your ability to conduct activities of daily living (ADLs), and your nutrition</w:t>
            </w: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  <w:p w14:paraId="6AA732CC" w14:textId="77777777" w:rsidR="0020743F" w:rsidRPr="0014414A" w:rsidRDefault="0020743F" w:rsidP="00E40542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 xml:space="preserve">Could you share your recent experiences with performing </w:t>
            </w:r>
            <w:r w:rsidRPr="0014414A">
              <w:rPr>
                <w:sz w:val="22"/>
                <w:szCs w:val="22"/>
                <w:lang w:val="en-US"/>
              </w:rPr>
              <w:t xml:space="preserve">ADL? </w:t>
            </w:r>
          </w:p>
          <w:p w14:paraId="3C1FAD8E" w14:textId="2B54AF6D" w:rsidR="00E40542" w:rsidRPr="0014414A" w:rsidRDefault="00115BD4" w:rsidP="00E40542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What is your opinion on the facilities available at the GTU?</w:t>
            </w:r>
          </w:p>
          <w:p w14:paraId="28141009" w14:textId="6201B6E1" w:rsidR="00790467" w:rsidRPr="0014414A" w:rsidRDefault="00790467" w:rsidP="0020743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790467" w:rsidRPr="0014414A" w14:paraId="3F6B7978" w14:textId="77777777" w:rsidTr="004464D1">
        <w:tc>
          <w:tcPr>
            <w:tcW w:w="2268" w:type="dxa"/>
          </w:tcPr>
          <w:p w14:paraId="3D2376FB" w14:textId="56487FCA" w:rsidR="00790467" w:rsidRPr="0014414A" w:rsidRDefault="00DC1E65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motional support</w:t>
            </w:r>
          </w:p>
          <w:p w14:paraId="149852B4" w14:textId="77777777" w:rsidR="00790467" w:rsidRPr="0014414A" w:rsidRDefault="00790467" w:rsidP="004464D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64" w:type="dxa"/>
          </w:tcPr>
          <w:p w14:paraId="643CA6C5" w14:textId="257E5A22" w:rsidR="00DC1E65" w:rsidRPr="0014414A" w:rsidRDefault="00DC1E65" w:rsidP="004464D1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What did HPs do to comfort you? </w:t>
            </w:r>
          </w:p>
          <w:p w14:paraId="77403396" w14:textId="69EAD9BB" w:rsidR="00DC1E65" w:rsidRPr="0014414A" w:rsidRDefault="00144B98" w:rsidP="004464D1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an you describe the impact that the fall had on your overall well-being</w:t>
            </w:r>
          </w:p>
          <w:p w14:paraId="6256011D" w14:textId="77777777" w:rsidR="00144B98" w:rsidRPr="0014414A" w:rsidRDefault="00144B98" w:rsidP="00144B98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4EDD811D" w14:textId="3640785B" w:rsidR="00144B98" w:rsidRPr="0014414A" w:rsidRDefault="00144B98" w:rsidP="00144B9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ollow-up prompts:</w:t>
            </w:r>
          </w:p>
          <w:p w14:paraId="22AF21BC" w14:textId="54E5CF0E" w:rsidR="00144B98" w:rsidRPr="0014414A" w:rsidRDefault="00144B98" w:rsidP="00144B98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ere any feelings of anxiety, sadness, or fear of falling addressed by the healthcare team? How was this handled?</w:t>
            </w:r>
          </w:p>
          <w:p w14:paraId="6EC61047" w14:textId="65F8FE72" w:rsidR="00790467" w:rsidRPr="0014414A" w:rsidRDefault="00790467" w:rsidP="00144B98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790467" w:rsidRPr="0014414A" w14:paraId="6A23020F" w14:textId="77777777" w:rsidTr="004464D1">
        <w:tc>
          <w:tcPr>
            <w:tcW w:w="2268" w:type="dxa"/>
          </w:tcPr>
          <w:p w14:paraId="191FB442" w14:textId="4DD748D1" w:rsidR="00790467" w:rsidRPr="0014414A" w:rsidRDefault="000825F5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volvement of famil</w:t>
            </w:r>
            <w:r w:rsidR="00C14DD0"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y and friends</w:t>
            </w:r>
          </w:p>
          <w:p w14:paraId="7052FC46" w14:textId="77777777" w:rsidR="00790467" w:rsidRPr="0014414A" w:rsidRDefault="00790467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3AA50164" w14:textId="77777777" w:rsidR="00790467" w:rsidRPr="0014414A" w:rsidRDefault="00790467" w:rsidP="004464D1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364" w:type="dxa"/>
          </w:tcPr>
          <w:p w14:paraId="15190DDC" w14:textId="77777777" w:rsidR="00AD3277" w:rsidRPr="0014414A" w:rsidRDefault="00AD3277" w:rsidP="004464D1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lastRenderedPageBreak/>
              <w:t xml:space="preserve">How were decisions made? </w:t>
            </w:r>
          </w:p>
          <w:p w14:paraId="76EEEF59" w14:textId="208B70D3" w:rsidR="00790467" w:rsidRPr="0014414A" w:rsidRDefault="00AD3277" w:rsidP="004464D1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 xml:space="preserve">How was the family involved in care? Did you find this </w:t>
            </w:r>
            <w:r w:rsidR="00923475" w:rsidRPr="0014414A">
              <w:rPr>
                <w:sz w:val="22"/>
                <w:szCs w:val="22"/>
                <w:lang w:val="en-US"/>
              </w:rPr>
              <w:t>helpful?</w:t>
            </w:r>
            <w:r w:rsidR="00790467" w:rsidRPr="0014414A">
              <w:rPr>
                <w:sz w:val="22"/>
                <w:szCs w:val="22"/>
                <w:lang w:val="en-US"/>
              </w:rPr>
              <w:t xml:space="preserve"> </w:t>
            </w:r>
          </w:p>
          <w:p w14:paraId="47611F92" w14:textId="77777777" w:rsidR="00790467" w:rsidRPr="0014414A" w:rsidRDefault="00790467" w:rsidP="004464D1">
            <w:pPr>
              <w:pStyle w:val="Default"/>
              <w:rPr>
                <w:sz w:val="22"/>
                <w:szCs w:val="22"/>
                <w:lang w:val="en-US"/>
              </w:rPr>
            </w:pPr>
          </w:p>
          <w:p w14:paraId="6BB722C1" w14:textId="04122D1A" w:rsidR="00D16029" w:rsidRPr="0014414A" w:rsidRDefault="00144B98" w:rsidP="00923475">
            <w:pPr>
              <w:pStyle w:val="Default"/>
              <w:rPr>
                <w:b/>
                <w:sz w:val="22"/>
                <w:szCs w:val="22"/>
                <w:lang w:val="en-US"/>
              </w:rPr>
            </w:pPr>
            <w:r w:rsidRPr="0014414A">
              <w:rPr>
                <w:b/>
                <w:sz w:val="22"/>
                <w:szCs w:val="22"/>
                <w:lang w:val="en-US"/>
              </w:rPr>
              <w:t>Follow-up p</w:t>
            </w:r>
            <w:r w:rsidR="00790467" w:rsidRPr="0014414A">
              <w:rPr>
                <w:b/>
                <w:sz w:val="22"/>
                <w:szCs w:val="22"/>
                <w:lang w:val="en-US"/>
              </w:rPr>
              <w:t>rompts</w:t>
            </w:r>
            <w:r w:rsidR="005A0A7A" w:rsidRPr="0014414A">
              <w:rPr>
                <w:b/>
                <w:sz w:val="22"/>
                <w:szCs w:val="22"/>
                <w:lang w:val="en-US"/>
              </w:rPr>
              <w:t>:</w:t>
            </w:r>
            <w:r w:rsidR="00790467" w:rsidRPr="0014414A"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 w14:paraId="610BD2B0" w14:textId="6BBD371A" w:rsidR="00790467" w:rsidRPr="0014414A" w:rsidRDefault="00D16029" w:rsidP="00923475">
            <w:pPr>
              <w:pStyle w:val="Default"/>
              <w:rPr>
                <w:b/>
                <w:sz w:val="22"/>
                <w:szCs w:val="22"/>
                <w:lang w:val="en-US"/>
              </w:rPr>
            </w:pPr>
            <w:r w:rsidRPr="0014414A">
              <w:rPr>
                <w:bCs/>
                <w:sz w:val="22"/>
                <w:szCs w:val="22"/>
                <w:lang w:val="en-US"/>
              </w:rPr>
              <w:t>H</w:t>
            </w:r>
            <w:r w:rsidR="00923475" w:rsidRPr="0014414A">
              <w:rPr>
                <w:bCs/>
                <w:sz w:val="22"/>
                <w:szCs w:val="22"/>
                <w:lang w:val="en-US"/>
              </w:rPr>
              <w:t>ow</w:t>
            </w:r>
            <w:r w:rsidR="00923475" w:rsidRPr="0014414A">
              <w:rPr>
                <w:sz w:val="22"/>
                <w:szCs w:val="22"/>
                <w:lang w:val="en-US"/>
              </w:rPr>
              <w:t xml:space="preserve"> did HPs </w:t>
            </w:r>
            <w:r w:rsidR="0035301C" w:rsidRPr="0014414A">
              <w:rPr>
                <w:sz w:val="22"/>
                <w:szCs w:val="22"/>
                <w:lang w:val="en-US"/>
              </w:rPr>
              <w:t>acknowledge</w:t>
            </w:r>
            <w:r w:rsidR="004A0FB7" w:rsidRPr="0014414A">
              <w:rPr>
                <w:sz w:val="22"/>
                <w:szCs w:val="22"/>
                <w:lang w:val="en-US"/>
              </w:rPr>
              <w:t xml:space="preserve"> the care and support provided by family</w:t>
            </w:r>
          </w:p>
          <w:p w14:paraId="4387E889" w14:textId="731129E3" w:rsidR="004A0FB7" w:rsidRPr="0014414A" w:rsidRDefault="00D16029" w:rsidP="00923475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W</w:t>
            </w:r>
            <w:r w:rsidR="004A0FB7" w:rsidRPr="0014414A">
              <w:rPr>
                <w:sz w:val="22"/>
                <w:szCs w:val="22"/>
                <w:lang w:val="en-US"/>
              </w:rPr>
              <w:t xml:space="preserve">as there adequate attention to the questions and needs of family members </w:t>
            </w:r>
          </w:p>
          <w:p w14:paraId="1D9EA4BF" w14:textId="77777777" w:rsidR="00790467" w:rsidRPr="0014414A" w:rsidRDefault="00790467" w:rsidP="004464D1">
            <w:pPr>
              <w:pStyle w:val="Lijstalinea"/>
              <w:spacing w:line="276" w:lineRule="auto"/>
              <w:ind w:left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790467" w:rsidRPr="0014414A" w14:paraId="37B31444" w14:textId="77777777" w:rsidTr="004464D1">
        <w:tc>
          <w:tcPr>
            <w:tcW w:w="2268" w:type="dxa"/>
          </w:tcPr>
          <w:p w14:paraId="5C12EF03" w14:textId="6F0C20A7" w:rsidR="00790467" w:rsidRPr="0014414A" w:rsidRDefault="009665AC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lastRenderedPageBreak/>
              <w:t xml:space="preserve">Coordination and integration of care </w:t>
            </w:r>
          </w:p>
          <w:p w14:paraId="5D681FB4" w14:textId="77777777" w:rsidR="00790467" w:rsidRPr="0014414A" w:rsidRDefault="00790467" w:rsidP="004464D1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364" w:type="dxa"/>
          </w:tcPr>
          <w:p w14:paraId="42F799A0" w14:textId="25A52B98" w:rsidR="00790467" w:rsidRPr="0014414A" w:rsidRDefault="004F0204" w:rsidP="004464D1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Do you feel that</w:t>
            </w:r>
            <w:r w:rsidR="009665AC" w:rsidRPr="0014414A">
              <w:rPr>
                <w:sz w:val="22"/>
                <w:szCs w:val="22"/>
                <w:lang w:val="en-US"/>
              </w:rPr>
              <w:t xml:space="preserve"> HPs</w:t>
            </w:r>
            <w:r w:rsidRPr="0014414A">
              <w:rPr>
                <w:sz w:val="22"/>
                <w:szCs w:val="22"/>
                <w:lang w:val="en-US"/>
              </w:rPr>
              <w:t xml:space="preserve"> a</w:t>
            </w:r>
            <w:r w:rsidR="00F75F0E" w:rsidRPr="0014414A">
              <w:rPr>
                <w:sz w:val="22"/>
                <w:szCs w:val="22"/>
                <w:lang w:val="en-US"/>
              </w:rPr>
              <w:t>re</w:t>
            </w:r>
            <w:r w:rsidR="009665AC" w:rsidRPr="0014414A">
              <w:rPr>
                <w:sz w:val="22"/>
                <w:szCs w:val="22"/>
                <w:lang w:val="en-US"/>
              </w:rPr>
              <w:t xml:space="preserve"> well-informed about your condition? </w:t>
            </w:r>
          </w:p>
          <w:p w14:paraId="435A08C7" w14:textId="0A5FDB8C" w:rsidR="009665AC" w:rsidRPr="0014414A" w:rsidRDefault="005468A0" w:rsidP="004464D1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 xml:space="preserve">How is </w:t>
            </w:r>
            <w:r w:rsidR="00F75F0E" w:rsidRPr="0014414A">
              <w:rPr>
                <w:sz w:val="22"/>
                <w:szCs w:val="22"/>
                <w:lang w:val="en-US"/>
              </w:rPr>
              <w:t xml:space="preserve">your </w:t>
            </w:r>
            <w:r w:rsidRPr="0014414A">
              <w:rPr>
                <w:sz w:val="22"/>
                <w:szCs w:val="22"/>
                <w:lang w:val="en-US"/>
              </w:rPr>
              <w:t>care coordinated among different HPs?</w:t>
            </w:r>
          </w:p>
          <w:p w14:paraId="7F14CF6A" w14:textId="1F405A26" w:rsidR="005468A0" w:rsidRPr="0014414A" w:rsidRDefault="005468A0" w:rsidP="004464D1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Whom can you approach for inqui</w:t>
            </w:r>
            <w:r w:rsidR="00BB7F6E" w:rsidRPr="0014414A">
              <w:rPr>
                <w:sz w:val="22"/>
                <w:szCs w:val="22"/>
                <w:lang w:val="en-US"/>
              </w:rPr>
              <w:t>ries?</w:t>
            </w:r>
          </w:p>
          <w:p w14:paraId="5E948D21" w14:textId="77777777" w:rsidR="00BB7F6E" w:rsidRPr="0014414A" w:rsidRDefault="00BB7F6E" w:rsidP="004464D1">
            <w:pPr>
              <w:pStyle w:val="Default"/>
              <w:rPr>
                <w:b/>
                <w:sz w:val="22"/>
                <w:szCs w:val="22"/>
                <w:lang w:val="en-US"/>
              </w:rPr>
            </w:pPr>
          </w:p>
          <w:p w14:paraId="2FCD67B1" w14:textId="02CF1CE7" w:rsidR="00790467" w:rsidRPr="0014414A" w:rsidRDefault="00790467" w:rsidP="004464D1">
            <w:pPr>
              <w:pStyle w:val="Default"/>
              <w:rPr>
                <w:b/>
                <w:sz w:val="22"/>
                <w:szCs w:val="22"/>
                <w:lang w:val="en-US"/>
              </w:rPr>
            </w:pPr>
            <w:r w:rsidRPr="0014414A">
              <w:rPr>
                <w:b/>
                <w:sz w:val="22"/>
                <w:szCs w:val="22"/>
                <w:lang w:val="en-US"/>
              </w:rPr>
              <w:t xml:space="preserve">Prompts: </w:t>
            </w:r>
          </w:p>
          <w:p w14:paraId="553649AA" w14:textId="7070C32C" w:rsidR="00790467" w:rsidRPr="0014414A" w:rsidRDefault="00BB7F6E" w:rsidP="00BB7F6E">
            <w:pPr>
              <w:pStyle w:val="Lijstalinea"/>
              <w:ind w:left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hich HPs have you encountered?</w:t>
            </w:r>
          </w:p>
          <w:p w14:paraId="1EB4ECFB" w14:textId="77777777" w:rsidR="00790467" w:rsidRPr="0014414A" w:rsidRDefault="00790467" w:rsidP="004464D1">
            <w:pPr>
              <w:pStyle w:val="Lijstalinea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1DF41414" w14:textId="77777777" w:rsidR="00790467" w:rsidRPr="0014414A" w:rsidRDefault="00790467" w:rsidP="004464D1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790467" w:rsidRPr="0014414A" w14:paraId="082D41DB" w14:textId="77777777" w:rsidTr="004464D1">
        <w:tc>
          <w:tcPr>
            <w:tcW w:w="2268" w:type="dxa"/>
          </w:tcPr>
          <w:p w14:paraId="6C1D35BD" w14:textId="3848A2AE" w:rsidR="00790467" w:rsidRPr="0014414A" w:rsidRDefault="00BB7F6E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tinuity and transitional care?</w:t>
            </w:r>
          </w:p>
          <w:p w14:paraId="37A386FA" w14:textId="77777777" w:rsidR="00790467" w:rsidRPr="0014414A" w:rsidRDefault="00790467" w:rsidP="004464D1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364" w:type="dxa"/>
          </w:tcPr>
          <w:p w14:paraId="01D62ADF" w14:textId="77777777" w:rsidR="00BB7F6E" w:rsidRPr="0014414A" w:rsidRDefault="00BB7F6E" w:rsidP="004464D1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 xml:space="preserve">Can you discuss the next steps in the rehabilitation process? </w:t>
            </w:r>
          </w:p>
          <w:p w14:paraId="2A0B4DEF" w14:textId="3BE030AA" w:rsidR="00790467" w:rsidRPr="0014414A" w:rsidRDefault="00790467" w:rsidP="004464D1">
            <w:pPr>
              <w:pStyle w:val="Default"/>
              <w:rPr>
                <w:b/>
                <w:sz w:val="22"/>
                <w:szCs w:val="22"/>
                <w:lang w:val="en-US"/>
              </w:rPr>
            </w:pPr>
            <w:r w:rsidRPr="0014414A">
              <w:rPr>
                <w:b/>
                <w:sz w:val="22"/>
                <w:szCs w:val="22"/>
                <w:lang w:val="en-US"/>
              </w:rPr>
              <w:t>Prompts</w:t>
            </w:r>
            <w:r w:rsidR="005A0A7A" w:rsidRPr="0014414A">
              <w:rPr>
                <w:b/>
                <w:sz w:val="22"/>
                <w:szCs w:val="22"/>
                <w:lang w:val="en-US"/>
              </w:rPr>
              <w:t>:</w:t>
            </w:r>
          </w:p>
          <w:p w14:paraId="0736312C" w14:textId="6BEB5E53" w:rsidR="00790467" w:rsidRPr="0014414A" w:rsidRDefault="00D16029" w:rsidP="00BB7F6E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H</w:t>
            </w:r>
            <w:r w:rsidR="00BB7F6E" w:rsidRPr="0014414A">
              <w:rPr>
                <w:sz w:val="22"/>
                <w:szCs w:val="22"/>
                <w:lang w:val="en-US"/>
              </w:rPr>
              <w:t>ow was this discussed with you</w:t>
            </w:r>
            <w:r w:rsidR="00606014" w:rsidRPr="0014414A">
              <w:rPr>
                <w:sz w:val="22"/>
                <w:szCs w:val="22"/>
                <w:lang w:val="en-US"/>
              </w:rPr>
              <w:t xml:space="preserve">? </w:t>
            </w:r>
          </w:p>
          <w:p w14:paraId="7047D064" w14:textId="00EB59AC" w:rsidR="00BB7F6E" w:rsidRPr="0014414A" w:rsidRDefault="00D16029" w:rsidP="00BB7F6E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H</w:t>
            </w:r>
            <w:r w:rsidR="00BB7F6E" w:rsidRPr="0014414A">
              <w:rPr>
                <w:sz w:val="22"/>
                <w:szCs w:val="22"/>
                <w:lang w:val="en-US"/>
              </w:rPr>
              <w:t xml:space="preserve">ow were the recommendations from </w:t>
            </w:r>
            <w:r w:rsidR="00600482" w:rsidRPr="0014414A">
              <w:rPr>
                <w:sz w:val="22"/>
                <w:szCs w:val="22"/>
                <w:lang w:val="en-US"/>
              </w:rPr>
              <w:t>various</w:t>
            </w:r>
            <w:r w:rsidR="00BB7F6E" w:rsidRPr="0014414A">
              <w:rPr>
                <w:sz w:val="22"/>
                <w:szCs w:val="22"/>
                <w:lang w:val="en-US"/>
              </w:rPr>
              <w:t xml:space="preserve"> practitioners coordinated (e.g.</w:t>
            </w:r>
            <w:r w:rsidR="00606014" w:rsidRPr="0014414A">
              <w:rPr>
                <w:sz w:val="22"/>
                <w:szCs w:val="22"/>
                <w:lang w:val="en-US"/>
              </w:rPr>
              <w:t xml:space="preserve"> nurse, geriatrician, surgeon, physiotherapist etc.)</w:t>
            </w:r>
          </w:p>
          <w:p w14:paraId="0CA941BA" w14:textId="27305F21" w:rsidR="00600482" w:rsidRPr="0014414A" w:rsidRDefault="00D16029" w:rsidP="00BB7F6E">
            <w:pPr>
              <w:pStyle w:val="Default"/>
              <w:rPr>
                <w:sz w:val="22"/>
                <w:szCs w:val="22"/>
                <w:lang w:val="en-US"/>
              </w:rPr>
            </w:pPr>
            <w:r w:rsidRPr="0014414A">
              <w:rPr>
                <w:sz w:val="22"/>
                <w:szCs w:val="22"/>
                <w:lang w:val="en-US"/>
              </w:rPr>
              <w:t>I</w:t>
            </w:r>
            <w:r w:rsidR="00600482" w:rsidRPr="0014414A">
              <w:rPr>
                <w:sz w:val="22"/>
                <w:szCs w:val="22"/>
                <w:lang w:val="en-US"/>
              </w:rPr>
              <w:t xml:space="preserve">f </w:t>
            </w:r>
            <w:r w:rsidR="00645304" w:rsidRPr="0014414A">
              <w:rPr>
                <w:sz w:val="22"/>
                <w:szCs w:val="22"/>
                <w:lang w:val="en-US"/>
              </w:rPr>
              <w:t>input</w:t>
            </w:r>
            <w:r w:rsidR="00600482" w:rsidRPr="0014414A">
              <w:rPr>
                <w:sz w:val="22"/>
                <w:szCs w:val="22"/>
                <w:lang w:val="en-US"/>
              </w:rPr>
              <w:t xml:space="preserve"> f</w:t>
            </w:r>
            <w:r w:rsidRPr="0014414A">
              <w:rPr>
                <w:sz w:val="22"/>
                <w:szCs w:val="22"/>
                <w:lang w:val="en-US"/>
              </w:rPr>
              <w:t>ro</w:t>
            </w:r>
            <w:r w:rsidR="00600482" w:rsidRPr="0014414A">
              <w:rPr>
                <w:sz w:val="22"/>
                <w:szCs w:val="22"/>
                <w:lang w:val="en-US"/>
              </w:rPr>
              <w:t>m other disciplines was needed, were they readily avai</w:t>
            </w:r>
            <w:r w:rsidR="003E30C5" w:rsidRPr="0014414A">
              <w:rPr>
                <w:sz w:val="22"/>
                <w:szCs w:val="22"/>
                <w:lang w:val="en-US"/>
              </w:rPr>
              <w:t>lable?</w:t>
            </w:r>
          </w:p>
          <w:p w14:paraId="45091311" w14:textId="77777777" w:rsidR="00790467" w:rsidRPr="0014414A" w:rsidRDefault="00790467" w:rsidP="004464D1">
            <w:pPr>
              <w:pStyle w:val="Lijstalinea"/>
              <w:numPr>
                <w:ilvl w:val="0"/>
                <w:numId w:val="1"/>
              </w:numPr>
              <w:spacing w:line="276" w:lineRule="auto"/>
              <w:ind w:left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790467" w:rsidRPr="0014414A" w14:paraId="03AB0CE7" w14:textId="77777777" w:rsidTr="004464D1">
        <w:tc>
          <w:tcPr>
            <w:tcW w:w="2268" w:type="dxa"/>
          </w:tcPr>
          <w:p w14:paraId="7CD59F4D" w14:textId="094C3979" w:rsidR="00790467" w:rsidRPr="0014414A" w:rsidRDefault="00ED014E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Closure </w:t>
            </w:r>
          </w:p>
        </w:tc>
        <w:tc>
          <w:tcPr>
            <w:tcW w:w="8364" w:type="dxa"/>
          </w:tcPr>
          <w:p w14:paraId="6CB3A8C6" w14:textId="77777777" w:rsidR="00790467" w:rsidRPr="0014414A" w:rsidRDefault="00ED014E" w:rsidP="004464D1">
            <w:pPr>
              <w:pStyle w:val="Lijstalinea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s there anything else you would like to add to the </w:t>
            </w:r>
            <w:r w:rsidR="00B53C08"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rsation</w:t>
            </w:r>
            <w:r w:rsidR="00790467"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  <w:p w14:paraId="25B12F4C" w14:textId="77777777" w:rsidR="00B53C08" w:rsidRPr="0014414A" w:rsidRDefault="00B53C08" w:rsidP="004464D1">
            <w:pPr>
              <w:pStyle w:val="Lijstalinea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there any important points that have not been addressed but you would like to mentions?</w:t>
            </w:r>
          </w:p>
          <w:p w14:paraId="5953ECAA" w14:textId="6B56B738" w:rsidR="00B53C08" w:rsidRPr="0014414A" w:rsidRDefault="00B53C08" w:rsidP="00B53C08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90467" w:rsidRPr="0014414A" w14:paraId="1D13CA4B" w14:textId="77777777" w:rsidTr="00B53C08">
        <w:trPr>
          <w:trHeight w:val="188"/>
        </w:trPr>
        <w:tc>
          <w:tcPr>
            <w:tcW w:w="2268" w:type="dxa"/>
          </w:tcPr>
          <w:p w14:paraId="541AB6E9" w14:textId="77777777" w:rsidR="00790467" w:rsidRPr="0014414A" w:rsidRDefault="00790467" w:rsidP="00446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Member check </w:t>
            </w:r>
          </w:p>
        </w:tc>
        <w:tc>
          <w:tcPr>
            <w:tcW w:w="8364" w:type="dxa"/>
          </w:tcPr>
          <w:p w14:paraId="6DAB26F5" w14:textId="77777777" w:rsidR="00790467" w:rsidRPr="0014414A" w:rsidRDefault="00B53C08" w:rsidP="004464D1">
            <w:pPr>
              <w:pStyle w:val="Lijstalinea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is your feedback on the interview?</w:t>
            </w:r>
          </w:p>
          <w:p w14:paraId="1FE7DCF1" w14:textId="4CF4094B" w:rsidR="00B53C08" w:rsidRPr="0014414A" w:rsidRDefault="00B53C08" w:rsidP="004464D1">
            <w:pPr>
              <w:pStyle w:val="Lijstalinea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4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uld you like to receive a copy of the transcribed interview?</w:t>
            </w:r>
          </w:p>
        </w:tc>
      </w:tr>
    </w:tbl>
    <w:p w14:paraId="1B445054" w14:textId="77777777" w:rsidR="00790467" w:rsidRPr="0014414A" w:rsidRDefault="00790467" w:rsidP="00790467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6CA5905" w14:textId="77777777" w:rsidR="00790467" w:rsidRPr="0014414A" w:rsidRDefault="00790467" w:rsidP="0079046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4414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3BC5D8A1" w14:textId="77777777" w:rsidR="00790467" w:rsidRPr="0014414A" w:rsidRDefault="00790467" w:rsidP="00790467">
      <w:pPr>
        <w:rPr>
          <w:rFonts w:ascii="Times New Roman" w:eastAsiaTheme="majorEastAsia" w:hAnsi="Times New Roman" w:cs="Times New Roman"/>
          <w:sz w:val="22"/>
          <w:szCs w:val="22"/>
          <w:lang w:val="en-US"/>
        </w:rPr>
      </w:pPr>
    </w:p>
    <w:p w14:paraId="515ADDE5" w14:textId="77777777" w:rsidR="00020F65" w:rsidRPr="0014414A" w:rsidRDefault="00020F65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020F65" w:rsidRPr="0014414A" w:rsidSect="00644A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F204D"/>
    <w:multiLevelType w:val="hybridMultilevel"/>
    <w:tmpl w:val="0E7C2582"/>
    <w:lvl w:ilvl="0" w:tplc="C4E87AC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5B35D9"/>
    <w:multiLevelType w:val="hybridMultilevel"/>
    <w:tmpl w:val="AC7EEC3A"/>
    <w:lvl w:ilvl="0" w:tplc="AC8CF000">
      <w:start w:val="4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F61F12"/>
    <w:multiLevelType w:val="hybridMultilevel"/>
    <w:tmpl w:val="6CBE4630"/>
    <w:lvl w:ilvl="0" w:tplc="C4E87AC8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77686785">
    <w:abstractNumId w:val="0"/>
  </w:num>
  <w:num w:numId="2" w16cid:durableId="482432332">
    <w:abstractNumId w:val="1"/>
  </w:num>
  <w:num w:numId="3" w16cid:durableId="4334035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67"/>
    <w:rsid w:val="00020F65"/>
    <w:rsid w:val="000825F5"/>
    <w:rsid w:val="00107093"/>
    <w:rsid w:val="0011291D"/>
    <w:rsid w:val="00115BD4"/>
    <w:rsid w:val="00117B21"/>
    <w:rsid w:val="0014414A"/>
    <w:rsid w:val="00144B98"/>
    <w:rsid w:val="001F4B1B"/>
    <w:rsid w:val="0020743F"/>
    <w:rsid w:val="002B07A9"/>
    <w:rsid w:val="003069F9"/>
    <w:rsid w:val="0035075B"/>
    <w:rsid w:val="0035301C"/>
    <w:rsid w:val="003678DA"/>
    <w:rsid w:val="003E30C5"/>
    <w:rsid w:val="003E6F8A"/>
    <w:rsid w:val="004652C2"/>
    <w:rsid w:val="00471292"/>
    <w:rsid w:val="004A0FB7"/>
    <w:rsid w:val="004A6D2B"/>
    <w:rsid w:val="004F0204"/>
    <w:rsid w:val="0050620D"/>
    <w:rsid w:val="005206E5"/>
    <w:rsid w:val="005468A0"/>
    <w:rsid w:val="005A0A7A"/>
    <w:rsid w:val="00600482"/>
    <w:rsid w:val="00606014"/>
    <w:rsid w:val="00644A8C"/>
    <w:rsid w:val="00645304"/>
    <w:rsid w:val="006C761F"/>
    <w:rsid w:val="0073222D"/>
    <w:rsid w:val="00790467"/>
    <w:rsid w:val="007D39F4"/>
    <w:rsid w:val="008E27E0"/>
    <w:rsid w:val="009123E0"/>
    <w:rsid w:val="00923475"/>
    <w:rsid w:val="009665AC"/>
    <w:rsid w:val="00A14241"/>
    <w:rsid w:val="00AD3277"/>
    <w:rsid w:val="00AF58D9"/>
    <w:rsid w:val="00B07030"/>
    <w:rsid w:val="00B53C08"/>
    <w:rsid w:val="00BB7F6E"/>
    <w:rsid w:val="00C14DD0"/>
    <w:rsid w:val="00C4489F"/>
    <w:rsid w:val="00D16029"/>
    <w:rsid w:val="00DC1E65"/>
    <w:rsid w:val="00E20B3A"/>
    <w:rsid w:val="00E40542"/>
    <w:rsid w:val="00E61E57"/>
    <w:rsid w:val="00ED014E"/>
    <w:rsid w:val="00F3274D"/>
    <w:rsid w:val="00F75F0E"/>
    <w:rsid w:val="00FA416B"/>
    <w:rsid w:val="00FB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3F46B"/>
  <w15:chartTrackingRefBased/>
  <w15:docId w15:val="{EA144580-A596-4507-A417-DF390EFC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046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904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9046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jstalinea">
    <w:name w:val="List Paragraph"/>
    <w:basedOn w:val="Standaard"/>
    <w:uiPriority w:val="34"/>
    <w:qFormat/>
    <w:rsid w:val="00790467"/>
    <w:pPr>
      <w:ind w:left="720"/>
      <w:contextualSpacing/>
    </w:pPr>
  </w:style>
  <w:style w:type="table" w:styleId="Tabelraster">
    <w:name w:val="Table Grid"/>
    <w:basedOn w:val="Standaardtabel"/>
    <w:uiPriority w:val="59"/>
    <w:rsid w:val="0079046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04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DA465749608741B8BFED552AD57A73" ma:contentTypeVersion="13" ma:contentTypeDescription="Een nieuw document maken." ma:contentTypeScope="" ma:versionID="6f6d379c62a3085e2ba6d12fe87482a6">
  <xsd:schema xmlns:xsd="http://www.w3.org/2001/XMLSchema" xmlns:xs="http://www.w3.org/2001/XMLSchema" xmlns:p="http://schemas.microsoft.com/office/2006/metadata/properties" xmlns:ns2="e588b50d-1ec0-42de-84ff-859b3bee129e" xmlns:ns3="0e12e3a6-4ef8-408f-a90a-76ec261856a7" targetNamespace="http://schemas.microsoft.com/office/2006/metadata/properties" ma:root="true" ma:fieldsID="0744e05be01e91a62df1a086392d1358" ns2:_="" ns3:_="">
    <xsd:import namespace="e588b50d-1ec0-42de-84ff-859b3bee129e"/>
    <xsd:import namespace="0e12e3a6-4ef8-408f-a90a-76ec261856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88b50d-1ec0-42de-84ff-859b3bee12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bd450d25-7415-46fb-861f-e8bd79487d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12e3a6-4ef8-408f-a90a-76ec261856a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88b50d-1ec0-42de-84ff-859b3bee12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EDA3270-0EAB-4D49-B7BD-9755BF1C560B}"/>
</file>

<file path=customXml/itemProps2.xml><?xml version="1.0" encoding="utf-8"?>
<ds:datastoreItem xmlns:ds="http://schemas.openxmlformats.org/officeDocument/2006/customXml" ds:itemID="{5823D45C-553F-467D-8852-8AA16FC2C615}"/>
</file>

<file path=customXml/itemProps3.xml><?xml version="1.0" encoding="utf-8"?>
<ds:datastoreItem xmlns:ds="http://schemas.openxmlformats.org/officeDocument/2006/customXml" ds:itemID="{5CD44A3E-DDB9-43E7-A727-130726479F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88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dijk-van Nieuwenhuyzen, Kristen</dc:creator>
  <cp:keywords/>
  <dc:description/>
  <cp:lastModifiedBy>Molendijk-van Nieuwenhuyzen, Kristen</cp:lastModifiedBy>
  <cp:revision>17</cp:revision>
  <dcterms:created xsi:type="dcterms:W3CDTF">2024-04-17T15:18:00Z</dcterms:created>
  <dcterms:modified xsi:type="dcterms:W3CDTF">2024-04-1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DA465749608741B8BFED552AD57A73</vt:lpwstr>
  </property>
</Properties>
</file>